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62F3F" w14:textId="57AF3358" w:rsidR="004F20F0" w:rsidRPr="004F20F0" w:rsidRDefault="004F20F0">
      <w:pPr>
        <w:rPr>
          <w:b/>
          <w:bCs/>
        </w:rPr>
      </w:pPr>
      <w:r w:rsidRPr="004F20F0">
        <w:rPr>
          <w:b/>
          <w:bCs/>
        </w:rPr>
        <w:t xml:space="preserve">Appendix D. </w:t>
      </w:r>
    </w:p>
    <w:p w14:paraId="7751A257" w14:textId="11CDC89D" w:rsidR="004F20F0" w:rsidRDefault="004F20F0"/>
    <w:p w14:paraId="1E95DCD2" w14:textId="021D2A6F" w:rsidR="004F20F0" w:rsidRDefault="004F20F0">
      <w:r>
        <w:t>Future Life Map Post Survey</w:t>
      </w:r>
    </w:p>
    <w:p w14:paraId="1FB6B819" w14:textId="7C7FB02A" w:rsidR="00C81FD6" w:rsidRDefault="00C16BE3">
      <w:r w:rsidRPr="00C16BE3">
        <w:t>Thank you for completing The Life Map module. Please complete this brief survey to help improve this module for future use.</w:t>
      </w:r>
    </w:p>
    <w:p w14:paraId="422C7A8E" w14:textId="3F6682EF" w:rsidR="00C16BE3" w:rsidRDefault="00C16BE3"/>
    <w:p w14:paraId="5AB9F37F" w14:textId="77BEF68C" w:rsidR="00C16BE3" w:rsidRDefault="00C16BE3">
      <w:r w:rsidRPr="00C16BE3">
        <w:t>Gender?</w:t>
      </w:r>
    </w:p>
    <w:p w14:paraId="74053DDC" w14:textId="26B1E494" w:rsidR="00C16BE3" w:rsidRDefault="00C16BE3" w:rsidP="00C16BE3">
      <w:pPr>
        <w:pStyle w:val="ListParagraph"/>
        <w:numPr>
          <w:ilvl w:val="0"/>
          <w:numId w:val="1"/>
        </w:numPr>
      </w:pPr>
      <w:r>
        <w:t>Female</w:t>
      </w:r>
    </w:p>
    <w:p w14:paraId="119ABC4A" w14:textId="38A64280" w:rsidR="00C16BE3" w:rsidRDefault="00C16BE3" w:rsidP="00C16BE3">
      <w:pPr>
        <w:pStyle w:val="ListParagraph"/>
        <w:numPr>
          <w:ilvl w:val="0"/>
          <w:numId w:val="1"/>
        </w:numPr>
      </w:pPr>
      <w:r>
        <w:t>Male</w:t>
      </w:r>
    </w:p>
    <w:p w14:paraId="5D51FA05" w14:textId="32680029" w:rsidR="00C16BE3" w:rsidRDefault="00C16BE3" w:rsidP="00C16BE3">
      <w:pPr>
        <w:pStyle w:val="ListParagraph"/>
        <w:numPr>
          <w:ilvl w:val="0"/>
          <w:numId w:val="1"/>
        </w:numPr>
      </w:pPr>
      <w:r>
        <w:t>Other</w:t>
      </w:r>
    </w:p>
    <w:p w14:paraId="5ADAE7A8" w14:textId="7002C4DB" w:rsidR="00C16BE3" w:rsidRDefault="00C16BE3" w:rsidP="00C16BE3">
      <w:pPr>
        <w:pStyle w:val="ListParagraph"/>
        <w:numPr>
          <w:ilvl w:val="0"/>
          <w:numId w:val="1"/>
        </w:numPr>
      </w:pPr>
      <w:r>
        <w:t>Prefer not to say</w:t>
      </w:r>
    </w:p>
    <w:p w14:paraId="3546F02F" w14:textId="3FDA3CBC" w:rsidR="00C16BE3" w:rsidRDefault="00C16BE3" w:rsidP="00C16BE3">
      <w:r>
        <w:t>Age?</w:t>
      </w:r>
    </w:p>
    <w:p w14:paraId="3258C6E6" w14:textId="22044035" w:rsidR="00C16BE3" w:rsidRDefault="00C16BE3" w:rsidP="00C16BE3">
      <w:pPr>
        <w:pStyle w:val="ListParagraph"/>
        <w:numPr>
          <w:ilvl w:val="0"/>
          <w:numId w:val="1"/>
        </w:numPr>
      </w:pPr>
      <w:r>
        <w:t>FREE TEXT</w:t>
      </w:r>
    </w:p>
    <w:p w14:paraId="103BFAF2" w14:textId="5A08A414" w:rsidR="00C16BE3" w:rsidRDefault="00C16BE3" w:rsidP="00C16BE3">
      <w:r>
        <w:t>Academic year/major?</w:t>
      </w:r>
    </w:p>
    <w:p w14:paraId="188B79B2" w14:textId="6C52CEF3" w:rsidR="00C16BE3" w:rsidRDefault="00C16BE3" w:rsidP="00C16BE3">
      <w:pPr>
        <w:pStyle w:val="ListParagraph"/>
        <w:numPr>
          <w:ilvl w:val="0"/>
          <w:numId w:val="1"/>
        </w:numPr>
      </w:pPr>
      <w:r>
        <w:t>FREE TEXT</w:t>
      </w:r>
    </w:p>
    <w:p w14:paraId="19D77FBE" w14:textId="481BB6C7" w:rsidR="00C16BE3" w:rsidRDefault="00C16BE3" w:rsidP="00C16BE3">
      <w:r w:rsidRPr="00C16BE3">
        <w:t xml:space="preserve">Have you ever performed an exercise </w:t>
      </w:r>
      <w:proofErr w:type="gramStart"/>
      <w:r w:rsidRPr="00C16BE3">
        <w:t>similar to</w:t>
      </w:r>
      <w:proofErr w:type="gramEnd"/>
      <w:r w:rsidRPr="00C16BE3">
        <w:t xml:space="preserve"> this previously?</w:t>
      </w:r>
    </w:p>
    <w:p w14:paraId="6A3FCB54" w14:textId="230D5E59" w:rsidR="00C16BE3" w:rsidRDefault="00C16BE3" w:rsidP="00C16BE3">
      <w:pPr>
        <w:pStyle w:val="ListParagraph"/>
        <w:numPr>
          <w:ilvl w:val="0"/>
          <w:numId w:val="1"/>
        </w:numPr>
      </w:pPr>
      <w:r>
        <w:t>Yes</w:t>
      </w:r>
    </w:p>
    <w:p w14:paraId="03CF6848" w14:textId="6DF72113" w:rsidR="00C16BE3" w:rsidRDefault="00C16BE3" w:rsidP="00C16BE3">
      <w:pPr>
        <w:pStyle w:val="ListParagraph"/>
        <w:numPr>
          <w:ilvl w:val="0"/>
          <w:numId w:val="1"/>
        </w:numPr>
      </w:pPr>
      <w:r>
        <w:t>No</w:t>
      </w:r>
    </w:p>
    <w:p w14:paraId="1BEB500C" w14:textId="2203157A" w:rsidR="00C16BE3" w:rsidRDefault="00C16BE3" w:rsidP="00C16BE3">
      <w:r w:rsidRPr="00C16BE3">
        <w:t xml:space="preserve">Please describe the exercise </w:t>
      </w:r>
      <w:proofErr w:type="gramStart"/>
      <w:r w:rsidRPr="00C16BE3">
        <w:t>similar to</w:t>
      </w:r>
      <w:proofErr w:type="gramEnd"/>
      <w:r w:rsidRPr="00C16BE3">
        <w:t xml:space="preserve"> The Life Map that you've completed.</w:t>
      </w:r>
    </w:p>
    <w:p w14:paraId="6B5BB838" w14:textId="378DE7F6" w:rsidR="00C16BE3" w:rsidRDefault="00C16BE3" w:rsidP="00C16BE3">
      <w:pPr>
        <w:pStyle w:val="ListParagraph"/>
        <w:numPr>
          <w:ilvl w:val="0"/>
          <w:numId w:val="1"/>
        </w:numPr>
      </w:pPr>
      <w:r>
        <w:t>FREE TEXT</w:t>
      </w:r>
    </w:p>
    <w:p w14:paraId="2A29C7A8" w14:textId="7C795AA4" w:rsidR="00C16BE3" w:rsidRDefault="00C16BE3" w:rsidP="00C16BE3">
      <w:r w:rsidRPr="00C16BE3">
        <w:t>Rate the quality of information provided in the Life Map pdf</w:t>
      </w:r>
      <w:r>
        <w:t>:</w:t>
      </w:r>
    </w:p>
    <w:p w14:paraId="56974E3F" w14:textId="49B9F797" w:rsidR="00C16BE3" w:rsidRDefault="00C16BE3" w:rsidP="00C16BE3">
      <w:pPr>
        <w:ind w:firstLine="720"/>
      </w:pPr>
      <w:r>
        <w:t>1</w:t>
      </w:r>
      <w:r>
        <w:tab/>
      </w:r>
      <w:r>
        <w:t>2</w:t>
      </w:r>
      <w:r>
        <w:tab/>
      </w:r>
      <w:r>
        <w:t>3</w:t>
      </w:r>
      <w:r>
        <w:tab/>
      </w:r>
      <w:r>
        <w:t>4</w:t>
      </w:r>
      <w:r>
        <w:tab/>
      </w:r>
      <w:r>
        <w:t>5</w:t>
      </w:r>
    </w:p>
    <w:p w14:paraId="1CC73264" w14:textId="79581A35" w:rsidR="00C16BE3" w:rsidRDefault="00C16BE3" w:rsidP="00C16BE3">
      <w:pPr>
        <w:ind w:firstLine="720"/>
      </w:pPr>
      <w:r>
        <w:t xml:space="preserve">1= not very informative, 5= very informative   </w:t>
      </w:r>
    </w:p>
    <w:p w14:paraId="43F26149" w14:textId="68F0C0D2" w:rsidR="00C16BE3" w:rsidRDefault="00C16BE3" w:rsidP="00C16BE3">
      <w:r w:rsidRPr="00C16BE3">
        <w:t>Rate the quality of information provided in the Life Map presentation</w:t>
      </w:r>
      <w:r>
        <w:t>:</w:t>
      </w:r>
    </w:p>
    <w:p w14:paraId="5C3EFC0C" w14:textId="77777777" w:rsidR="00C16BE3" w:rsidRDefault="00C16BE3" w:rsidP="00C16BE3">
      <w:pPr>
        <w:ind w:firstLine="720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14:paraId="44967CCF" w14:textId="7722309F" w:rsidR="00C16BE3" w:rsidRDefault="00C16BE3" w:rsidP="00C16BE3">
      <w:pPr>
        <w:ind w:firstLine="720"/>
      </w:pPr>
      <w:r>
        <w:t xml:space="preserve">1= not very informative, 5= very informative   </w:t>
      </w:r>
    </w:p>
    <w:p w14:paraId="25FAA079" w14:textId="09C63C3C" w:rsidR="00C16BE3" w:rsidRDefault="00C16BE3" w:rsidP="00C16BE3">
      <w:r w:rsidRPr="00C16BE3">
        <w:t>How informed on future life decisions did you feel PRIOR to performing the Life Map exercise?</w:t>
      </w:r>
    </w:p>
    <w:p w14:paraId="763AAF4F" w14:textId="07D10B7F" w:rsidR="00C16BE3" w:rsidRDefault="00C16BE3" w:rsidP="00C16BE3">
      <w:pPr>
        <w:ind w:firstLine="720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14:paraId="1501709D" w14:textId="42059064" w:rsidR="00C16BE3" w:rsidRDefault="00C16BE3" w:rsidP="00C16BE3">
      <w:pPr>
        <w:ind w:firstLine="720"/>
      </w:pPr>
      <w:r>
        <w:t xml:space="preserve">1= not very </w:t>
      </w:r>
      <w:r>
        <w:t>informed</w:t>
      </w:r>
      <w:r>
        <w:t>, 5= very inform</w:t>
      </w:r>
      <w:r>
        <w:t>ed</w:t>
      </w:r>
      <w:r>
        <w:t xml:space="preserve">   </w:t>
      </w:r>
    </w:p>
    <w:p w14:paraId="031E6544" w14:textId="05EAE310" w:rsidR="00C16BE3" w:rsidRDefault="00C16BE3" w:rsidP="00C16BE3">
      <w:r w:rsidRPr="00C16BE3">
        <w:t>How informed on future life decisions do you feel AFTER performing the Life Map exercise?</w:t>
      </w:r>
    </w:p>
    <w:p w14:paraId="16D4D502" w14:textId="77777777" w:rsidR="00C16BE3" w:rsidRDefault="00C16BE3" w:rsidP="00C16BE3">
      <w:pPr>
        <w:ind w:firstLine="720"/>
      </w:pPr>
      <w:r>
        <w:lastRenderedPageBreak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14:paraId="1F157FCE" w14:textId="59BBF070" w:rsidR="00C16BE3" w:rsidRDefault="00C16BE3" w:rsidP="00C16BE3">
      <w:pPr>
        <w:ind w:firstLine="720"/>
      </w:pPr>
      <w:r>
        <w:t xml:space="preserve">1= not very informed, 5= very informed   </w:t>
      </w:r>
    </w:p>
    <w:p w14:paraId="05D218D2" w14:textId="1A03CBEF" w:rsidR="00C16BE3" w:rsidRDefault="00C16BE3" w:rsidP="00C16BE3">
      <w:r w:rsidRPr="00C16BE3">
        <w:t>Did this exercise help you to consider alternative options that you did not consider previously?</w:t>
      </w:r>
    </w:p>
    <w:p w14:paraId="1EB36219" w14:textId="6EB23EC1" w:rsidR="00C16BE3" w:rsidRDefault="00C16BE3" w:rsidP="00C16BE3">
      <w:pPr>
        <w:pStyle w:val="ListParagraph"/>
        <w:numPr>
          <w:ilvl w:val="0"/>
          <w:numId w:val="1"/>
        </w:numPr>
      </w:pPr>
      <w:r>
        <w:t>Yes</w:t>
      </w:r>
    </w:p>
    <w:p w14:paraId="1F21FEDC" w14:textId="0109080A" w:rsidR="00C16BE3" w:rsidRDefault="00C16BE3" w:rsidP="00C16BE3">
      <w:pPr>
        <w:pStyle w:val="ListParagraph"/>
        <w:numPr>
          <w:ilvl w:val="0"/>
          <w:numId w:val="1"/>
        </w:numPr>
      </w:pPr>
      <w:r>
        <w:t>No</w:t>
      </w:r>
    </w:p>
    <w:p w14:paraId="13EA2630" w14:textId="52860873" w:rsidR="00C16BE3" w:rsidRDefault="00C16BE3" w:rsidP="00C16BE3">
      <w:r w:rsidRPr="00C16BE3">
        <w:t>Did this exercise help you to reconsider an option that you previously ruled out?</w:t>
      </w:r>
    </w:p>
    <w:p w14:paraId="7AFF130B" w14:textId="630CE241" w:rsidR="00C16BE3" w:rsidRDefault="00C16BE3" w:rsidP="00C16BE3">
      <w:pPr>
        <w:pStyle w:val="ListParagraph"/>
        <w:numPr>
          <w:ilvl w:val="0"/>
          <w:numId w:val="1"/>
        </w:numPr>
      </w:pPr>
      <w:r>
        <w:t>Yes</w:t>
      </w:r>
    </w:p>
    <w:p w14:paraId="7C611424" w14:textId="1230E89A" w:rsidR="00C16BE3" w:rsidRDefault="00C16BE3" w:rsidP="00C16BE3">
      <w:pPr>
        <w:pStyle w:val="ListParagraph"/>
        <w:numPr>
          <w:ilvl w:val="0"/>
          <w:numId w:val="1"/>
        </w:numPr>
      </w:pPr>
      <w:r>
        <w:t>No</w:t>
      </w:r>
    </w:p>
    <w:p w14:paraId="689A3537" w14:textId="57CE38F4" w:rsidR="00C16BE3" w:rsidRDefault="00C16BE3" w:rsidP="00C16BE3">
      <w:r w:rsidRPr="00C16BE3">
        <w:t>Did this exercise help you to learn new details about what your motivation is?</w:t>
      </w:r>
    </w:p>
    <w:p w14:paraId="1D6BD18B" w14:textId="20F104E2" w:rsidR="00C16BE3" w:rsidRDefault="00C16BE3" w:rsidP="00C16BE3">
      <w:pPr>
        <w:pStyle w:val="ListParagraph"/>
        <w:numPr>
          <w:ilvl w:val="0"/>
          <w:numId w:val="1"/>
        </w:numPr>
      </w:pPr>
      <w:r>
        <w:t>Yes</w:t>
      </w:r>
    </w:p>
    <w:p w14:paraId="2E7569B9" w14:textId="1AAF1D39" w:rsidR="00C16BE3" w:rsidRDefault="00C16BE3" w:rsidP="00C16BE3">
      <w:pPr>
        <w:pStyle w:val="ListParagraph"/>
        <w:numPr>
          <w:ilvl w:val="0"/>
          <w:numId w:val="1"/>
        </w:numPr>
      </w:pPr>
      <w:r>
        <w:t>No</w:t>
      </w:r>
    </w:p>
    <w:p w14:paraId="04887F5D" w14:textId="41165398" w:rsidR="00C16BE3" w:rsidRDefault="00C16BE3" w:rsidP="00C16BE3">
      <w:r w:rsidRPr="00C16BE3">
        <w:t>Do you feel more empowered regarding what you will do next in life?</w:t>
      </w:r>
    </w:p>
    <w:p w14:paraId="45BFE195" w14:textId="77777777" w:rsidR="009774AF" w:rsidRDefault="009774AF" w:rsidP="009774AF">
      <w:pPr>
        <w:ind w:firstLine="720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14:paraId="6D3DFBC0" w14:textId="64952FDD" w:rsidR="009774AF" w:rsidRDefault="009774AF" w:rsidP="009774AF">
      <w:pPr>
        <w:ind w:firstLine="720"/>
      </w:pPr>
      <w:r>
        <w:t xml:space="preserve">1= not </w:t>
      </w:r>
      <w:r>
        <w:t>empowered</w:t>
      </w:r>
      <w:r>
        <w:t xml:space="preserve">, 5= very </w:t>
      </w:r>
      <w:r>
        <w:t>empowered</w:t>
      </w:r>
      <w:r>
        <w:t xml:space="preserve">   </w:t>
      </w:r>
    </w:p>
    <w:p w14:paraId="1091D5B3" w14:textId="77777777" w:rsidR="009774AF" w:rsidRDefault="009774AF" w:rsidP="00C16BE3"/>
    <w:p w14:paraId="07C3AD64" w14:textId="368B483A" w:rsidR="00C16BE3" w:rsidRDefault="00C16BE3" w:rsidP="00C16BE3">
      <w:r w:rsidRPr="00C16BE3">
        <w:t>What was the most valuable part of this exercise?</w:t>
      </w:r>
    </w:p>
    <w:p w14:paraId="185EAF51" w14:textId="4C0409B8" w:rsidR="00C16BE3" w:rsidRDefault="00C16BE3" w:rsidP="00C16BE3">
      <w:pPr>
        <w:pStyle w:val="ListParagraph"/>
        <w:numPr>
          <w:ilvl w:val="0"/>
          <w:numId w:val="1"/>
        </w:numPr>
      </w:pPr>
      <w:r>
        <w:t>FREE TEXT</w:t>
      </w:r>
    </w:p>
    <w:p w14:paraId="4F18A4F2" w14:textId="51F5C696" w:rsidR="00C16BE3" w:rsidRDefault="00C16BE3" w:rsidP="00C16BE3">
      <w:r w:rsidRPr="00C16BE3">
        <w:t>Which aspects of the course worked well?</w:t>
      </w:r>
    </w:p>
    <w:p w14:paraId="5CD0542A" w14:textId="200D4A12" w:rsidR="00C16BE3" w:rsidRDefault="00C16BE3" w:rsidP="00C16BE3">
      <w:pPr>
        <w:pStyle w:val="ListParagraph"/>
        <w:numPr>
          <w:ilvl w:val="0"/>
          <w:numId w:val="1"/>
        </w:numPr>
      </w:pPr>
      <w:r>
        <w:t>FREE TEXT</w:t>
      </w:r>
    </w:p>
    <w:p w14:paraId="5D899260" w14:textId="38DF61B7" w:rsidR="00C16BE3" w:rsidRDefault="00C16BE3" w:rsidP="00C16BE3">
      <w:r w:rsidRPr="00C16BE3">
        <w:t>Would you recommend this module to others?</w:t>
      </w:r>
    </w:p>
    <w:p w14:paraId="05F16C7D" w14:textId="77777777" w:rsidR="009774AF" w:rsidRDefault="009774AF" w:rsidP="009774AF">
      <w:pPr>
        <w:ind w:firstLine="720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14:paraId="6CB486C4" w14:textId="78686421" w:rsidR="00C16BE3" w:rsidRDefault="009774AF" w:rsidP="009774AF">
      <w:pPr>
        <w:ind w:firstLine="720"/>
      </w:pPr>
      <w:r>
        <w:t xml:space="preserve">1= </w:t>
      </w:r>
      <w:r>
        <w:t>would not recommend</w:t>
      </w:r>
      <w:r>
        <w:t xml:space="preserve">, 5= </w:t>
      </w:r>
      <w:r>
        <w:t>highly likely to recommend</w:t>
      </w:r>
      <w:r>
        <w:t xml:space="preserve">   </w:t>
      </w:r>
    </w:p>
    <w:p w14:paraId="3B49F7C4" w14:textId="1AC49D50" w:rsidR="00C16BE3" w:rsidRDefault="00C16BE3" w:rsidP="00C16BE3">
      <w:r w:rsidRPr="00C16BE3">
        <w:t>How likely are you to repeat the Life Map exercise in the future to help in your decision-making process?</w:t>
      </w:r>
    </w:p>
    <w:p w14:paraId="6E2561EC" w14:textId="77777777" w:rsidR="009774AF" w:rsidRDefault="009774AF" w:rsidP="009774AF">
      <w:pPr>
        <w:ind w:firstLine="720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</w:p>
    <w:p w14:paraId="03D3C47B" w14:textId="10961A1C" w:rsidR="009774AF" w:rsidRDefault="009774AF" w:rsidP="009774AF">
      <w:pPr>
        <w:ind w:firstLine="720"/>
      </w:pPr>
      <w:r>
        <w:t xml:space="preserve">1= not </w:t>
      </w:r>
      <w:r>
        <w:t>at all likely</w:t>
      </w:r>
      <w:r>
        <w:t xml:space="preserve">, 5= </w:t>
      </w:r>
      <w:r>
        <w:t>highly likely</w:t>
      </w:r>
      <w:r>
        <w:t xml:space="preserve">  </w:t>
      </w:r>
    </w:p>
    <w:p w14:paraId="510334C3" w14:textId="697458EB" w:rsidR="00C16BE3" w:rsidRDefault="00C16BE3" w:rsidP="00C16BE3">
      <w:r w:rsidRPr="00C16BE3">
        <w:t>How could the Life Map module be improved?</w:t>
      </w:r>
    </w:p>
    <w:p w14:paraId="2F842AC8" w14:textId="4AF68FEA" w:rsidR="009774AF" w:rsidRDefault="009774AF" w:rsidP="009774AF">
      <w:pPr>
        <w:pStyle w:val="ListParagraph"/>
        <w:numPr>
          <w:ilvl w:val="0"/>
          <w:numId w:val="1"/>
        </w:numPr>
      </w:pPr>
      <w:r>
        <w:t>FREE TEXT</w:t>
      </w:r>
    </w:p>
    <w:p w14:paraId="03C127EC" w14:textId="6FFBD0A8" w:rsidR="00C16BE3" w:rsidRDefault="00C16BE3" w:rsidP="00C16BE3">
      <w:r w:rsidRPr="00C16BE3">
        <w:t>Any other comments?</w:t>
      </w:r>
    </w:p>
    <w:p w14:paraId="2A80B644" w14:textId="2533D2BD" w:rsidR="009774AF" w:rsidRDefault="009774AF" w:rsidP="009774AF">
      <w:pPr>
        <w:pStyle w:val="ListParagraph"/>
        <w:numPr>
          <w:ilvl w:val="0"/>
          <w:numId w:val="1"/>
        </w:numPr>
      </w:pPr>
      <w:r>
        <w:t>FREE TEXT</w:t>
      </w:r>
    </w:p>
    <w:sectPr w:rsidR="00977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397607"/>
    <w:multiLevelType w:val="hybridMultilevel"/>
    <w:tmpl w:val="EDD23B18"/>
    <w:lvl w:ilvl="0" w:tplc="B4DC0A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BE3"/>
    <w:rsid w:val="004F20F0"/>
    <w:rsid w:val="009774AF"/>
    <w:rsid w:val="00C16BE3"/>
    <w:rsid w:val="00C81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F018C"/>
  <w15:chartTrackingRefBased/>
  <w15:docId w15:val="{800C350A-8E7E-4495-9AD1-B4CCFBCC7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6B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Anne</dc:creator>
  <cp:keywords/>
  <dc:description/>
  <cp:lastModifiedBy>Whitehead, Anne</cp:lastModifiedBy>
  <cp:revision>2</cp:revision>
  <dcterms:created xsi:type="dcterms:W3CDTF">2021-10-06T18:54:00Z</dcterms:created>
  <dcterms:modified xsi:type="dcterms:W3CDTF">2021-10-06T18:54:00Z</dcterms:modified>
</cp:coreProperties>
</file>